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92FE0C" w14:textId="5DBE111D" w:rsidR="002A1FFE" w:rsidRDefault="002A1FFE" w:rsidP="00FE268D">
      <w:pPr>
        <w:rPr>
          <w:lang w:val="en-US"/>
        </w:rPr>
      </w:pPr>
      <w:r w:rsidRPr="002A1FFE">
        <w:rPr>
          <w:b/>
          <w:lang w:val="en-US"/>
        </w:rPr>
        <w:t>Supplementa</w:t>
      </w:r>
      <w:r w:rsidR="00F7586E">
        <w:rPr>
          <w:b/>
          <w:lang w:val="en-US"/>
        </w:rPr>
        <w:t>ry</w:t>
      </w:r>
      <w:bookmarkStart w:id="0" w:name="_GoBack"/>
      <w:bookmarkEnd w:id="0"/>
      <w:r w:rsidRPr="002A1FFE">
        <w:rPr>
          <w:b/>
          <w:lang w:val="en-US"/>
        </w:rPr>
        <w:t xml:space="preserve"> Table 2.</w:t>
      </w:r>
      <w:r>
        <w:rPr>
          <w:lang w:val="en-US"/>
        </w:rPr>
        <w:t xml:space="preserve"> PCR primers used to </w:t>
      </w:r>
      <w:r w:rsidR="004B5BEA">
        <w:rPr>
          <w:lang w:val="en-US"/>
        </w:rPr>
        <w:t xml:space="preserve">detect </w:t>
      </w:r>
      <w:r>
        <w:rPr>
          <w:lang w:val="en-US"/>
        </w:rPr>
        <w:t>nascent transcripts.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26"/>
        <w:gridCol w:w="2870"/>
        <w:gridCol w:w="1003"/>
        <w:gridCol w:w="1030"/>
        <w:gridCol w:w="4056"/>
      </w:tblGrid>
      <w:tr w:rsidR="003F731A" w:rsidRPr="008068FF" w14:paraId="73267614" w14:textId="77777777" w:rsidTr="003579B4">
        <w:tc>
          <w:tcPr>
            <w:tcW w:w="1526" w:type="dxa"/>
            <w:shd w:val="clear" w:color="auto" w:fill="auto"/>
          </w:tcPr>
          <w:p w14:paraId="723150AF" w14:textId="77777777" w:rsidR="003F731A" w:rsidRPr="00B55187" w:rsidRDefault="003F731A" w:rsidP="00B8115C">
            <w:pPr>
              <w:rPr>
                <w:lang w:val="en-US"/>
              </w:rPr>
            </w:pPr>
            <w:r w:rsidRPr="00B55187">
              <w:rPr>
                <w:lang w:val="en-US"/>
              </w:rPr>
              <w:t>Gene symbol</w:t>
            </w:r>
          </w:p>
        </w:tc>
        <w:tc>
          <w:tcPr>
            <w:tcW w:w="2870" w:type="dxa"/>
            <w:shd w:val="clear" w:color="auto" w:fill="auto"/>
          </w:tcPr>
          <w:p w14:paraId="68F14C9F" w14:textId="77777777" w:rsidR="003F731A" w:rsidRPr="00750FD2" w:rsidRDefault="003F731A" w:rsidP="00B8115C">
            <w:r w:rsidRPr="00750FD2">
              <w:t>Gene full name</w:t>
            </w:r>
          </w:p>
        </w:tc>
        <w:tc>
          <w:tcPr>
            <w:tcW w:w="1003" w:type="dxa"/>
          </w:tcPr>
          <w:p w14:paraId="77CC5150" w14:textId="76A3A703" w:rsidR="003F731A" w:rsidRPr="00B55187" w:rsidRDefault="00EC3077" w:rsidP="00B8115C">
            <w:pPr>
              <w:rPr>
                <w:lang w:val="en-US"/>
              </w:rPr>
            </w:pPr>
            <w:r>
              <w:rPr>
                <w:lang w:val="en-US"/>
              </w:rPr>
              <w:t>Primer p</w:t>
            </w:r>
            <w:r w:rsidR="003F731A">
              <w:rPr>
                <w:lang w:val="en-US"/>
              </w:rPr>
              <w:t>osition</w:t>
            </w:r>
          </w:p>
        </w:tc>
        <w:tc>
          <w:tcPr>
            <w:tcW w:w="1030" w:type="dxa"/>
            <w:shd w:val="clear" w:color="auto" w:fill="auto"/>
          </w:tcPr>
          <w:p w14:paraId="0C156421" w14:textId="32AB7C4C" w:rsidR="003F731A" w:rsidRPr="00B55187" w:rsidRDefault="003F731A" w:rsidP="00B8115C">
            <w:pPr>
              <w:rPr>
                <w:lang w:val="en-US"/>
              </w:rPr>
            </w:pPr>
            <w:r w:rsidRPr="00B55187">
              <w:rPr>
                <w:lang w:val="en-US"/>
              </w:rPr>
              <w:t>Primer</w:t>
            </w:r>
          </w:p>
        </w:tc>
        <w:tc>
          <w:tcPr>
            <w:tcW w:w="4056" w:type="dxa"/>
            <w:shd w:val="clear" w:color="auto" w:fill="auto"/>
          </w:tcPr>
          <w:p w14:paraId="2BAEFCD6" w14:textId="77777777" w:rsidR="003F731A" w:rsidRPr="008068FF" w:rsidRDefault="003F731A" w:rsidP="00B8115C">
            <w:r w:rsidRPr="00B55187">
              <w:rPr>
                <w:lang w:val="en-US"/>
              </w:rPr>
              <w:t xml:space="preserve">Sequence </w:t>
            </w:r>
            <w:r w:rsidRPr="00BE0F16">
              <w:t>(5</w:t>
            </w:r>
            <w:r w:rsidRPr="00B55187">
              <w:rPr>
                <w:lang w:val="en-US"/>
              </w:rPr>
              <w:t xml:space="preserve">’ </w:t>
            </w:r>
            <w:r w:rsidRPr="00B55187">
              <w:rPr>
                <w:lang w:val="en-US"/>
              </w:rPr>
              <w:sym w:font="Wingdings" w:char="F0E0"/>
            </w:r>
            <w:r w:rsidRPr="00B55187">
              <w:rPr>
                <w:lang w:val="en-US"/>
              </w:rPr>
              <w:t xml:space="preserve"> 3’)</w:t>
            </w:r>
          </w:p>
        </w:tc>
      </w:tr>
      <w:tr w:rsidR="003579B4" w:rsidRPr="008068FF" w14:paraId="114FFFEC" w14:textId="77777777" w:rsidTr="003579B4">
        <w:tc>
          <w:tcPr>
            <w:tcW w:w="1526" w:type="dxa"/>
            <w:vMerge w:val="restart"/>
            <w:shd w:val="clear" w:color="auto" w:fill="auto"/>
          </w:tcPr>
          <w:p w14:paraId="318BBB3B" w14:textId="1D9DBC8A" w:rsidR="003579B4" w:rsidRPr="00B55187" w:rsidRDefault="003579B4" w:rsidP="008902A1">
            <w:pPr>
              <w:rPr>
                <w:lang w:val="en-US"/>
              </w:rPr>
            </w:pPr>
            <w:r w:rsidRPr="00D03068">
              <w:rPr>
                <w:i/>
                <w:lang w:val="en-US"/>
              </w:rPr>
              <w:t>RNU6</w:t>
            </w:r>
            <w:r>
              <w:rPr>
                <w:i/>
                <w:lang w:val="en-US"/>
              </w:rPr>
              <w:t xml:space="preserve"> (U6)</w:t>
            </w:r>
          </w:p>
        </w:tc>
        <w:tc>
          <w:tcPr>
            <w:tcW w:w="2870" w:type="dxa"/>
            <w:vMerge w:val="restart"/>
            <w:shd w:val="clear" w:color="auto" w:fill="auto"/>
          </w:tcPr>
          <w:p w14:paraId="589A9243" w14:textId="47DA880C" w:rsidR="003579B4" w:rsidRPr="00750FD2" w:rsidRDefault="003579B4" w:rsidP="003579B4">
            <w:r w:rsidRPr="00D03068">
              <w:t>RNA, U6 Small Nuclear 1</w:t>
            </w:r>
          </w:p>
        </w:tc>
        <w:tc>
          <w:tcPr>
            <w:tcW w:w="1003" w:type="dxa"/>
            <w:vMerge w:val="restart"/>
          </w:tcPr>
          <w:p w14:paraId="3CE9E749" w14:textId="645399A7" w:rsidR="003579B4" w:rsidRDefault="005115CF" w:rsidP="00816D41">
            <w:pPr>
              <w:rPr>
                <w:lang w:val="en-US"/>
              </w:rPr>
            </w:pPr>
            <w:r>
              <w:rPr>
                <w:lang w:val="en-US"/>
              </w:rPr>
              <w:t>exon 1</w:t>
            </w:r>
          </w:p>
        </w:tc>
        <w:tc>
          <w:tcPr>
            <w:tcW w:w="1030" w:type="dxa"/>
            <w:shd w:val="clear" w:color="auto" w:fill="auto"/>
          </w:tcPr>
          <w:p w14:paraId="745AB847" w14:textId="4763D82B" w:rsidR="003579B4" w:rsidRPr="00B55187" w:rsidRDefault="003579B4" w:rsidP="003579B4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056" w:type="dxa"/>
            <w:shd w:val="clear" w:color="auto" w:fill="auto"/>
          </w:tcPr>
          <w:p w14:paraId="575C770D" w14:textId="5B193265" w:rsidR="003579B4" w:rsidRPr="00B55187" w:rsidRDefault="003579B4" w:rsidP="003579B4">
            <w:pPr>
              <w:rPr>
                <w:lang w:val="en-US"/>
              </w:rPr>
            </w:pPr>
            <w:r w:rsidRPr="00D03068">
              <w:t>CTCGCTTCGGCAGCACA</w:t>
            </w:r>
          </w:p>
        </w:tc>
      </w:tr>
      <w:tr w:rsidR="003579B4" w:rsidRPr="008068FF" w14:paraId="21BF881B" w14:textId="77777777" w:rsidTr="003579B4">
        <w:tc>
          <w:tcPr>
            <w:tcW w:w="1526" w:type="dxa"/>
            <w:vMerge/>
            <w:shd w:val="clear" w:color="auto" w:fill="auto"/>
          </w:tcPr>
          <w:p w14:paraId="5B2220BE" w14:textId="77777777" w:rsidR="003579B4" w:rsidRPr="00B55187" w:rsidRDefault="003579B4" w:rsidP="003579B4">
            <w:pPr>
              <w:rPr>
                <w:lang w:val="en-US"/>
              </w:rPr>
            </w:pPr>
          </w:p>
        </w:tc>
        <w:tc>
          <w:tcPr>
            <w:tcW w:w="2870" w:type="dxa"/>
            <w:vMerge/>
            <w:shd w:val="clear" w:color="auto" w:fill="auto"/>
          </w:tcPr>
          <w:p w14:paraId="474EF004" w14:textId="77777777" w:rsidR="003579B4" w:rsidRPr="00750FD2" w:rsidRDefault="003579B4" w:rsidP="003579B4"/>
        </w:tc>
        <w:tc>
          <w:tcPr>
            <w:tcW w:w="1003" w:type="dxa"/>
            <w:vMerge/>
          </w:tcPr>
          <w:p w14:paraId="3A5A9EDF" w14:textId="77777777" w:rsidR="003579B4" w:rsidRDefault="003579B4" w:rsidP="003579B4">
            <w:pPr>
              <w:rPr>
                <w:lang w:val="en-US"/>
              </w:rPr>
            </w:pPr>
          </w:p>
        </w:tc>
        <w:tc>
          <w:tcPr>
            <w:tcW w:w="1030" w:type="dxa"/>
            <w:shd w:val="clear" w:color="auto" w:fill="auto"/>
          </w:tcPr>
          <w:p w14:paraId="418DAD8C" w14:textId="5C68C5C8" w:rsidR="003579B4" w:rsidRPr="00B55187" w:rsidRDefault="003579B4" w:rsidP="003579B4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056" w:type="dxa"/>
            <w:shd w:val="clear" w:color="auto" w:fill="auto"/>
          </w:tcPr>
          <w:p w14:paraId="7347BA35" w14:textId="70AF2554" w:rsidR="003579B4" w:rsidRPr="00B55187" w:rsidRDefault="003579B4" w:rsidP="003579B4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AACGCTTCACGAATTTGCGT</w:t>
            </w:r>
          </w:p>
        </w:tc>
      </w:tr>
      <w:tr w:rsidR="003579B4" w:rsidRPr="008068FF" w14:paraId="57317072" w14:textId="77777777" w:rsidTr="003579B4">
        <w:tc>
          <w:tcPr>
            <w:tcW w:w="1526" w:type="dxa"/>
            <w:vMerge w:val="restart"/>
            <w:shd w:val="clear" w:color="auto" w:fill="auto"/>
          </w:tcPr>
          <w:p w14:paraId="33437D7F" w14:textId="3FD21796" w:rsidR="003579B4" w:rsidRPr="005115CF" w:rsidRDefault="003579B4" w:rsidP="003579B4">
            <w:pPr>
              <w:rPr>
                <w:lang w:val="en-US"/>
              </w:rPr>
            </w:pPr>
            <w:r w:rsidRPr="005115CF">
              <w:rPr>
                <w:i/>
                <w:shd w:val="clear" w:color="auto" w:fill="FFFFFF"/>
                <w:lang w:val="en-US"/>
              </w:rPr>
              <w:t>FPR</w:t>
            </w:r>
            <w:r w:rsidRPr="005115CF">
              <w:rPr>
                <w:i/>
                <w:shd w:val="clear" w:color="auto" w:fill="FFFFFF"/>
              </w:rPr>
              <w:t>1</w:t>
            </w:r>
          </w:p>
        </w:tc>
        <w:tc>
          <w:tcPr>
            <w:tcW w:w="2870" w:type="dxa"/>
            <w:vMerge w:val="restart"/>
            <w:shd w:val="clear" w:color="auto" w:fill="auto"/>
          </w:tcPr>
          <w:p w14:paraId="3F324E20" w14:textId="60BF7752" w:rsidR="003579B4" w:rsidRPr="005115CF" w:rsidRDefault="003579B4" w:rsidP="003579B4">
            <w:pPr>
              <w:rPr>
                <w:lang w:val="en-US"/>
              </w:rPr>
            </w:pPr>
            <w:r w:rsidRPr="005115CF">
              <w:rPr>
                <w:lang w:val="en-US"/>
              </w:rPr>
              <w:t>Formyl Peptide Receptor 1</w:t>
            </w:r>
          </w:p>
        </w:tc>
        <w:tc>
          <w:tcPr>
            <w:tcW w:w="1003" w:type="dxa"/>
            <w:vMerge w:val="restart"/>
          </w:tcPr>
          <w:p w14:paraId="07EBE510" w14:textId="3D671AA1" w:rsidR="003579B4" w:rsidRPr="005115CF" w:rsidRDefault="003579B4" w:rsidP="00816D41">
            <w:pPr>
              <w:rPr>
                <w:lang w:val="en-US"/>
              </w:rPr>
            </w:pPr>
            <w:r w:rsidRPr="005115CF">
              <w:rPr>
                <w:lang w:val="en-US"/>
              </w:rPr>
              <w:t xml:space="preserve">exon </w:t>
            </w:r>
            <w:r w:rsidR="009322DB">
              <w:rPr>
                <w:lang w:val="en-US"/>
              </w:rPr>
              <w:t>2</w:t>
            </w:r>
          </w:p>
        </w:tc>
        <w:tc>
          <w:tcPr>
            <w:tcW w:w="1030" w:type="dxa"/>
            <w:shd w:val="clear" w:color="auto" w:fill="auto"/>
          </w:tcPr>
          <w:p w14:paraId="7FBF5C91" w14:textId="6E79AB58" w:rsidR="003579B4" w:rsidRPr="00B55187" w:rsidRDefault="003579B4" w:rsidP="003579B4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056" w:type="dxa"/>
            <w:shd w:val="clear" w:color="auto" w:fill="auto"/>
          </w:tcPr>
          <w:p w14:paraId="6B4F2AFF" w14:textId="1C89FA58" w:rsidR="003579B4" w:rsidRPr="00B55187" w:rsidRDefault="003579B4" w:rsidP="003579B4">
            <w:pPr>
              <w:rPr>
                <w:lang w:val="en-US"/>
              </w:rPr>
            </w:pPr>
            <w:r w:rsidRPr="00250B84">
              <w:t>ACAAAGGTGACTGCAAATACCAG</w:t>
            </w:r>
          </w:p>
        </w:tc>
      </w:tr>
      <w:tr w:rsidR="003579B4" w:rsidRPr="008068FF" w14:paraId="28EF782F" w14:textId="77777777" w:rsidTr="003579B4">
        <w:tc>
          <w:tcPr>
            <w:tcW w:w="1526" w:type="dxa"/>
            <w:vMerge/>
            <w:shd w:val="clear" w:color="auto" w:fill="auto"/>
          </w:tcPr>
          <w:p w14:paraId="6AD4E8F8" w14:textId="77777777" w:rsidR="003579B4" w:rsidRPr="005115CF" w:rsidRDefault="003579B4" w:rsidP="003579B4">
            <w:pPr>
              <w:rPr>
                <w:lang w:val="en-US"/>
              </w:rPr>
            </w:pPr>
          </w:p>
        </w:tc>
        <w:tc>
          <w:tcPr>
            <w:tcW w:w="2870" w:type="dxa"/>
            <w:vMerge/>
            <w:shd w:val="clear" w:color="auto" w:fill="auto"/>
          </w:tcPr>
          <w:p w14:paraId="04FA5441" w14:textId="77777777" w:rsidR="003579B4" w:rsidRPr="005115CF" w:rsidRDefault="003579B4" w:rsidP="003579B4"/>
        </w:tc>
        <w:tc>
          <w:tcPr>
            <w:tcW w:w="1003" w:type="dxa"/>
            <w:vMerge/>
          </w:tcPr>
          <w:p w14:paraId="127EF34B" w14:textId="77777777" w:rsidR="003579B4" w:rsidRPr="005115CF" w:rsidRDefault="003579B4" w:rsidP="003579B4">
            <w:pPr>
              <w:rPr>
                <w:lang w:val="en-US"/>
              </w:rPr>
            </w:pPr>
          </w:p>
        </w:tc>
        <w:tc>
          <w:tcPr>
            <w:tcW w:w="1030" w:type="dxa"/>
            <w:shd w:val="clear" w:color="auto" w:fill="auto"/>
          </w:tcPr>
          <w:p w14:paraId="2B484822" w14:textId="4CAF438F" w:rsidR="003579B4" w:rsidRPr="00B55187" w:rsidRDefault="003579B4" w:rsidP="003579B4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056" w:type="dxa"/>
            <w:shd w:val="clear" w:color="auto" w:fill="auto"/>
          </w:tcPr>
          <w:p w14:paraId="0F04098F" w14:textId="7455C2DB" w:rsidR="003579B4" w:rsidRPr="00B55187" w:rsidRDefault="003579B4" w:rsidP="003579B4">
            <w:pPr>
              <w:rPr>
                <w:lang w:val="en-US"/>
              </w:rPr>
            </w:pPr>
            <w:r w:rsidRPr="00250B84">
              <w:t>TCCCCACGAACATCTCTGGA</w:t>
            </w:r>
          </w:p>
        </w:tc>
      </w:tr>
      <w:tr w:rsidR="003579B4" w:rsidRPr="008068FF" w14:paraId="5C53B9A1" w14:textId="77777777" w:rsidTr="003579B4">
        <w:tc>
          <w:tcPr>
            <w:tcW w:w="1526" w:type="dxa"/>
            <w:vMerge w:val="restart"/>
            <w:shd w:val="clear" w:color="auto" w:fill="auto"/>
          </w:tcPr>
          <w:p w14:paraId="392E8B1B" w14:textId="5760C21B" w:rsidR="003579B4" w:rsidRPr="005115CF" w:rsidRDefault="003579B4" w:rsidP="003579B4">
            <w:pPr>
              <w:rPr>
                <w:lang w:val="en-US"/>
              </w:rPr>
            </w:pPr>
            <w:r w:rsidRPr="005115CF">
              <w:rPr>
                <w:i/>
              </w:rPr>
              <w:t>IL1B</w:t>
            </w:r>
          </w:p>
        </w:tc>
        <w:tc>
          <w:tcPr>
            <w:tcW w:w="2870" w:type="dxa"/>
            <w:vMerge w:val="restart"/>
            <w:shd w:val="clear" w:color="auto" w:fill="auto"/>
          </w:tcPr>
          <w:p w14:paraId="499B5C68" w14:textId="6E7ED5A9" w:rsidR="003579B4" w:rsidRPr="005115CF" w:rsidRDefault="003579B4" w:rsidP="003579B4">
            <w:r w:rsidRPr="005115CF">
              <w:t>Interleukin 1B</w:t>
            </w:r>
          </w:p>
        </w:tc>
        <w:tc>
          <w:tcPr>
            <w:tcW w:w="1003" w:type="dxa"/>
            <w:vMerge w:val="restart"/>
          </w:tcPr>
          <w:p w14:paraId="6834D433" w14:textId="2EB2A539" w:rsidR="003579B4" w:rsidRPr="005115CF" w:rsidRDefault="003579B4" w:rsidP="00816D41">
            <w:pPr>
              <w:rPr>
                <w:lang w:val="en-US"/>
              </w:rPr>
            </w:pPr>
            <w:r w:rsidRPr="005115CF">
              <w:rPr>
                <w:lang w:val="en-US"/>
              </w:rPr>
              <w:t xml:space="preserve">exon </w:t>
            </w:r>
            <w:r w:rsidR="009322DB">
              <w:rPr>
                <w:lang w:val="en-US"/>
              </w:rPr>
              <w:t>7</w:t>
            </w:r>
          </w:p>
        </w:tc>
        <w:tc>
          <w:tcPr>
            <w:tcW w:w="1030" w:type="dxa"/>
            <w:shd w:val="clear" w:color="auto" w:fill="auto"/>
          </w:tcPr>
          <w:p w14:paraId="4DBDA13C" w14:textId="1C56E206" w:rsidR="003579B4" w:rsidRPr="00B55187" w:rsidRDefault="003579B4" w:rsidP="003579B4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056" w:type="dxa"/>
            <w:shd w:val="clear" w:color="auto" w:fill="auto"/>
          </w:tcPr>
          <w:p w14:paraId="7EDF6C89" w14:textId="1EA89CB5" w:rsidR="003579B4" w:rsidRPr="00B55187" w:rsidRDefault="003579B4" w:rsidP="003579B4">
            <w:pPr>
              <w:rPr>
                <w:lang w:val="en-US"/>
              </w:rPr>
            </w:pPr>
            <w:r w:rsidRPr="00F74E2A">
              <w:t>CACTGCTACTTCTTGCCCCCT</w:t>
            </w:r>
          </w:p>
        </w:tc>
      </w:tr>
      <w:tr w:rsidR="003579B4" w:rsidRPr="008068FF" w14:paraId="23B46A49" w14:textId="77777777" w:rsidTr="003579B4">
        <w:tc>
          <w:tcPr>
            <w:tcW w:w="1526" w:type="dxa"/>
            <w:vMerge/>
            <w:shd w:val="clear" w:color="auto" w:fill="auto"/>
          </w:tcPr>
          <w:p w14:paraId="3756EE0E" w14:textId="77777777" w:rsidR="003579B4" w:rsidRPr="005115CF" w:rsidRDefault="003579B4" w:rsidP="003579B4">
            <w:pPr>
              <w:rPr>
                <w:lang w:val="en-US"/>
              </w:rPr>
            </w:pPr>
          </w:p>
        </w:tc>
        <w:tc>
          <w:tcPr>
            <w:tcW w:w="2870" w:type="dxa"/>
            <w:vMerge/>
            <w:shd w:val="clear" w:color="auto" w:fill="auto"/>
          </w:tcPr>
          <w:p w14:paraId="1CF74D81" w14:textId="77777777" w:rsidR="003579B4" w:rsidRPr="005115CF" w:rsidRDefault="003579B4" w:rsidP="003579B4"/>
        </w:tc>
        <w:tc>
          <w:tcPr>
            <w:tcW w:w="1003" w:type="dxa"/>
            <w:vMerge/>
          </w:tcPr>
          <w:p w14:paraId="56650D1A" w14:textId="77777777" w:rsidR="003579B4" w:rsidRPr="005115CF" w:rsidRDefault="003579B4" w:rsidP="003579B4">
            <w:pPr>
              <w:rPr>
                <w:lang w:val="en-US"/>
              </w:rPr>
            </w:pPr>
          </w:p>
        </w:tc>
        <w:tc>
          <w:tcPr>
            <w:tcW w:w="1030" w:type="dxa"/>
            <w:shd w:val="clear" w:color="auto" w:fill="auto"/>
          </w:tcPr>
          <w:p w14:paraId="7DB483F8" w14:textId="4C29CC02" w:rsidR="003579B4" w:rsidRPr="00B55187" w:rsidRDefault="003579B4" w:rsidP="003579B4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056" w:type="dxa"/>
            <w:shd w:val="clear" w:color="auto" w:fill="auto"/>
          </w:tcPr>
          <w:p w14:paraId="1137C605" w14:textId="459096D5" w:rsidR="003579B4" w:rsidRPr="00B55187" w:rsidRDefault="003579B4" w:rsidP="003579B4">
            <w:pPr>
              <w:rPr>
                <w:lang w:val="en-US"/>
              </w:rPr>
            </w:pPr>
            <w:r w:rsidRPr="00F74E2A">
              <w:t>TGACAGAAACCACGGCCACA</w:t>
            </w:r>
          </w:p>
        </w:tc>
      </w:tr>
      <w:tr w:rsidR="003579B4" w:rsidRPr="008068FF" w14:paraId="64729365" w14:textId="77777777" w:rsidTr="003579B4">
        <w:tc>
          <w:tcPr>
            <w:tcW w:w="1526" w:type="dxa"/>
            <w:vMerge w:val="restart"/>
            <w:shd w:val="clear" w:color="auto" w:fill="auto"/>
          </w:tcPr>
          <w:p w14:paraId="4B1BE58D" w14:textId="642CD3C0" w:rsidR="003579B4" w:rsidRPr="005115CF" w:rsidRDefault="003579B4" w:rsidP="003579B4">
            <w:pPr>
              <w:rPr>
                <w:lang w:val="en-US"/>
              </w:rPr>
            </w:pPr>
            <w:r w:rsidRPr="005115CF">
              <w:rPr>
                <w:i/>
              </w:rPr>
              <w:t>IL6</w:t>
            </w:r>
          </w:p>
        </w:tc>
        <w:tc>
          <w:tcPr>
            <w:tcW w:w="2870" w:type="dxa"/>
            <w:vMerge w:val="restart"/>
            <w:shd w:val="clear" w:color="auto" w:fill="auto"/>
          </w:tcPr>
          <w:p w14:paraId="084228C5" w14:textId="2A9FB30F" w:rsidR="003579B4" w:rsidRPr="005115CF" w:rsidRDefault="003579B4" w:rsidP="003579B4">
            <w:r w:rsidRPr="005115CF">
              <w:t>Interleukin 6</w:t>
            </w:r>
          </w:p>
        </w:tc>
        <w:tc>
          <w:tcPr>
            <w:tcW w:w="1003" w:type="dxa"/>
            <w:vMerge w:val="restart"/>
          </w:tcPr>
          <w:p w14:paraId="6D22B92C" w14:textId="46F3779E" w:rsidR="003579B4" w:rsidRPr="005115CF" w:rsidRDefault="003579B4" w:rsidP="00816D41">
            <w:pPr>
              <w:rPr>
                <w:lang w:val="en-US"/>
              </w:rPr>
            </w:pPr>
            <w:r w:rsidRPr="005115CF">
              <w:rPr>
                <w:lang w:val="en-US"/>
              </w:rPr>
              <w:t xml:space="preserve">exon </w:t>
            </w:r>
            <w:r w:rsidR="009322DB">
              <w:rPr>
                <w:lang w:val="en-US"/>
              </w:rPr>
              <w:t>5</w:t>
            </w:r>
          </w:p>
        </w:tc>
        <w:tc>
          <w:tcPr>
            <w:tcW w:w="1030" w:type="dxa"/>
            <w:shd w:val="clear" w:color="auto" w:fill="auto"/>
          </w:tcPr>
          <w:p w14:paraId="6826C23F" w14:textId="0A766BEA" w:rsidR="003579B4" w:rsidRPr="00B55187" w:rsidRDefault="003579B4" w:rsidP="003579B4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056" w:type="dxa"/>
            <w:shd w:val="clear" w:color="auto" w:fill="auto"/>
          </w:tcPr>
          <w:p w14:paraId="31F6CF11" w14:textId="23A97236" w:rsidR="003579B4" w:rsidRPr="00B55187" w:rsidRDefault="003579B4" w:rsidP="003579B4">
            <w:pPr>
              <w:rPr>
                <w:lang w:val="en-US"/>
              </w:rPr>
            </w:pPr>
            <w:r w:rsidRPr="001A156A">
              <w:t>CCTGACCCAACCACAAATGC</w:t>
            </w:r>
          </w:p>
        </w:tc>
      </w:tr>
      <w:tr w:rsidR="003579B4" w:rsidRPr="008068FF" w14:paraId="16DF9CFA" w14:textId="77777777" w:rsidTr="003579B4">
        <w:tc>
          <w:tcPr>
            <w:tcW w:w="1526" w:type="dxa"/>
            <w:vMerge/>
            <w:shd w:val="clear" w:color="auto" w:fill="auto"/>
          </w:tcPr>
          <w:p w14:paraId="24D9519F" w14:textId="77777777" w:rsidR="003579B4" w:rsidRPr="005115CF" w:rsidRDefault="003579B4" w:rsidP="003579B4">
            <w:pPr>
              <w:rPr>
                <w:lang w:val="en-US"/>
              </w:rPr>
            </w:pPr>
          </w:p>
        </w:tc>
        <w:tc>
          <w:tcPr>
            <w:tcW w:w="2870" w:type="dxa"/>
            <w:vMerge/>
            <w:shd w:val="clear" w:color="auto" w:fill="auto"/>
          </w:tcPr>
          <w:p w14:paraId="401CF48A" w14:textId="77777777" w:rsidR="003579B4" w:rsidRPr="005115CF" w:rsidRDefault="003579B4" w:rsidP="003579B4"/>
        </w:tc>
        <w:tc>
          <w:tcPr>
            <w:tcW w:w="1003" w:type="dxa"/>
            <w:vMerge/>
          </w:tcPr>
          <w:p w14:paraId="31DE1951" w14:textId="77777777" w:rsidR="003579B4" w:rsidRPr="005115CF" w:rsidRDefault="003579B4" w:rsidP="003579B4">
            <w:pPr>
              <w:rPr>
                <w:lang w:val="en-US"/>
              </w:rPr>
            </w:pPr>
          </w:p>
        </w:tc>
        <w:tc>
          <w:tcPr>
            <w:tcW w:w="1030" w:type="dxa"/>
            <w:shd w:val="clear" w:color="auto" w:fill="auto"/>
          </w:tcPr>
          <w:p w14:paraId="307E0155" w14:textId="7C16A641" w:rsidR="003579B4" w:rsidRPr="00B55187" w:rsidRDefault="003579B4" w:rsidP="003579B4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056" w:type="dxa"/>
            <w:shd w:val="clear" w:color="auto" w:fill="auto"/>
          </w:tcPr>
          <w:p w14:paraId="6D05E99A" w14:textId="368F51F1" w:rsidR="003579B4" w:rsidRPr="00B55187" w:rsidRDefault="003579B4" w:rsidP="003579B4">
            <w:pPr>
              <w:rPr>
                <w:lang w:val="en-US"/>
              </w:rPr>
            </w:pPr>
            <w:r w:rsidRPr="0037726B">
              <w:t>ACAACAATCTGAGGTGCCCAT</w:t>
            </w:r>
          </w:p>
        </w:tc>
      </w:tr>
      <w:tr w:rsidR="003579B4" w:rsidRPr="008068FF" w14:paraId="59978A32" w14:textId="77777777" w:rsidTr="003579B4">
        <w:tc>
          <w:tcPr>
            <w:tcW w:w="1526" w:type="dxa"/>
            <w:vMerge w:val="restart"/>
            <w:shd w:val="clear" w:color="auto" w:fill="auto"/>
          </w:tcPr>
          <w:p w14:paraId="0AB3A43D" w14:textId="59BBAAFE" w:rsidR="003579B4" w:rsidRPr="005115CF" w:rsidRDefault="003579B4" w:rsidP="003579B4">
            <w:pPr>
              <w:rPr>
                <w:lang w:val="en-US"/>
              </w:rPr>
            </w:pPr>
            <w:r w:rsidRPr="005115CF">
              <w:rPr>
                <w:i/>
                <w:lang w:val="en-US"/>
              </w:rPr>
              <w:t>PTGES</w:t>
            </w:r>
          </w:p>
        </w:tc>
        <w:tc>
          <w:tcPr>
            <w:tcW w:w="2870" w:type="dxa"/>
            <w:vMerge w:val="restart"/>
            <w:shd w:val="clear" w:color="auto" w:fill="auto"/>
          </w:tcPr>
          <w:p w14:paraId="28B05E86" w14:textId="331DEF34" w:rsidR="003579B4" w:rsidRPr="005115CF" w:rsidRDefault="003579B4" w:rsidP="003579B4">
            <w:r w:rsidRPr="005115CF">
              <w:rPr>
                <w:lang w:val="de-DE"/>
              </w:rPr>
              <w:t>Prostaglandin E Synthase</w:t>
            </w:r>
          </w:p>
        </w:tc>
        <w:tc>
          <w:tcPr>
            <w:tcW w:w="1003" w:type="dxa"/>
            <w:vMerge w:val="restart"/>
          </w:tcPr>
          <w:p w14:paraId="11271486" w14:textId="2284D785" w:rsidR="003579B4" w:rsidRPr="005115CF" w:rsidRDefault="00AE4CA9" w:rsidP="00816D41">
            <w:pPr>
              <w:rPr>
                <w:lang w:val="en-US"/>
              </w:rPr>
            </w:pPr>
            <w:r>
              <w:rPr>
                <w:lang w:val="de-DE"/>
              </w:rPr>
              <w:t>e</w:t>
            </w:r>
            <w:r w:rsidR="003579B4" w:rsidRPr="005115CF">
              <w:rPr>
                <w:lang w:val="de-DE"/>
              </w:rPr>
              <w:t xml:space="preserve">xon </w:t>
            </w:r>
            <w:r w:rsidR="009322DB">
              <w:rPr>
                <w:lang w:val="de-DE"/>
              </w:rPr>
              <w:t>3</w:t>
            </w:r>
          </w:p>
        </w:tc>
        <w:tc>
          <w:tcPr>
            <w:tcW w:w="1030" w:type="dxa"/>
            <w:shd w:val="clear" w:color="auto" w:fill="auto"/>
          </w:tcPr>
          <w:p w14:paraId="234B03FE" w14:textId="72BC5A9D" w:rsidR="003579B4" w:rsidRPr="00B55187" w:rsidRDefault="003579B4" w:rsidP="003579B4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056" w:type="dxa"/>
            <w:shd w:val="clear" w:color="auto" w:fill="auto"/>
          </w:tcPr>
          <w:p w14:paraId="0FE4DA4E" w14:textId="76EE97C1" w:rsidR="003579B4" w:rsidRPr="00B55187" w:rsidRDefault="003579B4" w:rsidP="003579B4">
            <w:pPr>
              <w:rPr>
                <w:lang w:val="en-US"/>
              </w:rPr>
            </w:pPr>
            <w:r w:rsidRPr="00305416">
              <w:t>TGTAGGTCACGGAGCGGATG</w:t>
            </w:r>
          </w:p>
        </w:tc>
      </w:tr>
      <w:tr w:rsidR="003579B4" w:rsidRPr="008068FF" w14:paraId="6C90FA1D" w14:textId="77777777" w:rsidTr="003579B4">
        <w:tc>
          <w:tcPr>
            <w:tcW w:w="1526" w:type="dxa"/>
            <w:vMerge/>
            <w:shd w:val="clear" w:color="auto" w:fill="auto"/>
          </w:tcPr>
          <w:p w14:paraId="6FBC9B9B" w14:textId="77777777" w:rsidR="003579B4" w:rsidRPr="005115CF" w:rsidRDefault="003579B4" w:rsidP="003579B4">
            <w:pPr>
              <w:rPr>
                <w:lang w:val="en-US"/>
              </w:rPr>
            </w:pPr>
          </w:p>
        </w:tc>
        <w:tc>
          <w:tcPr>
            <w:tcW w:w="2870" w:type="dxa"/>
            <w:vMerge/>
            <w:shd w:val="clear" w:color="auto" w:fill="auto"/>
          </w:tcPr>
          <w:p w14:paraId="31AA8936" w14:textId="77777777" w:rsidR="003579B4" w:rsidRPr="005115CF" w:rsidRDefault="003579B4" w:rsidP="003579B4"/>
        </w:tc>
        <w:tc>
          <w:tcPr>
            <w:tcW w:w="1003" w:type="dxa"/>
            <w:vMerge/>
          </w:tcPr>
          <w:p w14:paraId="765EB8DA" w14:textId="77777777" w:rsidR="003579B4" w:rsidRPr="005115CF" w:rsidRDefault="003579B4" w:rsidP="003579B4">
            <w:pPr>
              <w:rPr>
                <w:lang w:val="en-US"/>
              </w:rPr>
            </w:pPr>
          </w:p>
        </w:tc>
        <w:tc>
          <w:tcPr>
            <w:tcW w:w="1030" w:type="dxa"/>
            <w:shd w:val="clear" w:color="auto" w:fill="auto"/>
          </w:tcPr>
          <w:p w14:paraId="2AE6740A" w14:textId="3EED3C4F" w:rsidR="003579B4" w:rsidRPr="00B55187" w:rsidRDefault="003579B4" w:rsidP="003579B4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056" w:type="dxa"/>
            <w:shd w:val="clear" w:color="auto" w:fill="auto"/>
          </w:tcPr>
          <w:p w14:paraId="65FE6C63" w14:textId="3A40BEC6" w:rsidR="003579B4" w:rsidRPr="00B55187" w:rsidRDefault="003579B4" w:rsidP="003579B4">
            <w:pPr>
              <w:rPr>
                <w:lang w:val="en-US"/>
              </w:rPr>
            </w:pPr>
            <w:r w:rsidRPr="00305416">
              <w:t>ACCGGAACGACATGGAGACC</w:t>
            </w:r>
          </w:p>
        </w:tc>
      </w:tr>
      <w:tr w:rsidR="003579B4" w:rsidRPr="008068FF" w14:paraId="0154DC49" w14:textId="77777777" w:rsidTr="003579B4">
        <w:tc>
          <w:tcPr>
            <w:tcW w:w="1526" w:type="dxa"/>
            <w:vMerge w:val="restart"/>
            <w:shd w:val="clear" w:color="auto" w:fill="auto"/>
          </w:tcPr>
          <w:p w14:paraId="6589BD98" w14:textId="6CA484D4" w:rsidR="003579B4" w:rsidRPr="005115CF" w:rsidRDefault="003579B4" w:rsidP="003579B4">
            <w:pPr>
              <w:rPr>
                <w:lang w:val="en-US"/>
              </w:rPr>
            </w:pPr>
            <w:r w:rsidRPr="005115CF">
              <w:rPr>
                <w:i/>
              </w:rPr>
              <w:t>TNF</w:t>
            </w:r>
          </w:p>
        </w:tc>
        <w:tc>
          <w:tcPr>
            <w:tcW w:w="2870" w:type="dxa"/>
            <w:vMerge w:val="restart"/>
            <w:shd w:val="clear" w:color="auto" w:fill="auto"/>
          </w:tcPr>
          <w:p w14:paraId="703B7045" w14:textId="3E385D08" w:rsidR="003579B4" w:rsidRPr="005115CF" w:rsidRDefault="003579B4" w:rsidP="003579B4">
            <w:pPr>
              <w:rPr>
                <w:lang w:val="en-US"/>
              </w:rPr>
            </w:pPr>
            <w:r w:rsidRPr="005115CF">
              <w:rPr>
                <w:lang w:val="en-US"/>
              </w:rPr>
              <w:t>Tumor necrosis factor</w:t>
            </w:r>
          </w:p>
        </w:tc>
        <w:tc>
          <w:tcPr>
            <w:tcW w:w="1003" w:type="dxa"/>
            <w:vMerge w:val="restart"/>
          </w:tcPr>
          <w:p w14:paraId="334EF12A" w14:textId="688294E9" w:rsidR="003579B4" w:rsidRPr="005115CF" w:rsidRDefault="003579B4" w:rsidP="00816D41">
            <w:pPr>
              <w:rPr>
                <w:lang w:val="en-US"/>
              </w:rPr>
            </w:pPr>
            <w:r w:rsidRPr="005115CF">
              <w:rPr>
                <w:lang w:val="en-US"/>
              </w:rPr>
              <w:t xml:space="preserve">exon </w:t>
            </w:r>
            <w:r w:rsidR="009322DB">
              <w:rPr>
                <w:lang w:val="en-US"/>
              </w:rPr>
              <w:t>4</w:t>
            </w:r>
          </w:p>
        </w:tc>
        <w:tc>
          <w:tcPr>
            <w:tcW w:w="1030" w:type="dxa"/>
            <w:shd w:val="clear" w:color="auto" w:fill="auto"/>
          </w:tcPr>
          <w:p w14:paraId="7686B9E3" w14:textId="51DC5596" w:rsidR="003579B4" w:rsidRPr="00B55187" w:rsidRDefault="003579B4" w:rsidP="003579B4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056" w:type="dxa"/>
            <w:shd w:val="clear" w:color="auto" w:fill="auto"/>
          </w:tcPr>
          <w:p w14:paraId="29962D4E" w14:textId="7FF70980" w:rsidR="003579B4" w:rsidRPr="00B55187" w:rsidRDefault="003579B4" w:rsidP="003579B4">
            <w:pPr>
              <w:rPr>
                <w:lang w:val="en-US"/>
              </w:rPr>
            </w:pPr>
            <w:r w:rsidRPr="003E129E">
              <w:t>CCCATCTATCTGGGAGGGGT</w:t>
            </w:r>
          </w:p>
        </w:tc>
      </w:tr>
      <w:tr w:rsidR="003579B4" w:rsidRPr="008068FF" w14:paraId="4ACEBF86" w14:textId="77777777" w:rsidTr="003579B4">
        <w:tc>
          <w:tcPr>
            <w:tcW w:w="1526" w:type="dxa"/>
            <w:vMerge/>
            <w:shd w:val="clear" w:color="auto" w:fill="auto"/>
          </w:tcPr>
          <w:p w14:paraId="5F44C234" w14:textId="77777777" w:rsidR="003579B4" w:rsidRPr="005115CF" w:rsidRDefault="003579B4" w:rsidP="003579B4">
            <w:pPr>
              <w:rPr>
                <w:lang w:val="en-US"/>
              </w:rPr>
            </w:pPr>
          </w:p>
        </w:tc>
        <w:tc>
          <w:tcPr>
            <w:tcW w:w="2870" w:type="dxa"/>
            <w:vMerge/>
            <w:shd w:val="clear" w:color="auto" w:fill="auto"/>
          </w:tcPr>
          <w:p w14:paraId="6BDB2C5D" w14:textId="77777777" w:rsidR="003579B4" w:rsidRPr="005115CF" w:rsidRDefault="003579B4" w:rsidP="003579B4"/>
        </w:tc>
        <w:tc>
          <w:tcPr>
            <w:tcW w:w="1003" w:type="dxa"/>
            <w:vMerge/>
          </w:tcPr>
          <w:p w14:paraId="5241E611" w14:textId="77777777" w:rsidR="003579B4" w:rsidRPr="005115CF" w:rsidRDefault="003579B4" w:rsidP="003579B4">
            <w:pPr>
              <w:rPr>
                <w:lang w:val="en-US"/>
              </w:rPr>
            </w:pPr>
          </w:p>
        </w:tc>
        <w:tc>
          <w:tcPr>
            <w:tcW w:w="1030" w:type="dxa"/>
            <w:shd w:val="clear" w:color="auto" w:fill="auto"/>
          </w:tcPr>
          <w:p w14:paraId="452404CC" w14:textId="0CCC3F60" w:rsidR="003579B4" w:rsidRPr="00B55187" w:rsidRDefault="003579B4" w:rsidP="003579B4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056" w:type="dxa"/>
            <w:shd w:val="clear" w:color="auto" w:fill="auto"/>
          </w:tcPr>
          <w:p w14:paraId="11D8F229" w14:textId="43346577" w:rsidR="003579B4" w:rsidRPr="00B55187" w:rsidRDefault="003579B4" w:rsidP="003579B4">
            <w:pPr>
              <w:rPr>
                <w:lang w:val="en-US"/>
              </w:rPr>
            </w:pPr>
            <w:r w:rsidRPr="003E129E">
              <w:t>GCGTTTGGGAAGGTTGGATG</w:t>
            </w:r>
          </w:p>
        </w:tc>
      </w:tr>
      <w:tr w:rsidR="003579B4" w:rsidRPr="008068FF" w14:paraId="377FF37F" w14:textId="77777777" w:rsidTr="003579B4">
        <w:tc>
          <w:tcPr>
            <w:tcW w:w="1526" w:type="dxa"/>
            <w:vMerge w:val="restart"/>
            <w:shd w:val="clear" w:color="auto" w:fill="auto"/>
          </w:tcPr>
          <w:p w14:paraId="44410796" w14:textId="341EC986" w:rsidR="003579B4" w:rsidRPr="005115CF" w:rsidRDefault="003579B4" w:rsidP="003579B4">
            <w:pPr>
              <w:rPr>
                <w:lang w:val="en-US"/>
              </w:rPr>
            </w:pPr>
            <w:r w:rsidRPr="005115CF">
              <w:rPr>
                <w:i/>
                <w:shd w:val="clear" w:color="auto" w:fill="FFFFFF"/>
              </w:rPr>
              <w:t>WNT5A</w:t>
            </w:r>
          </w:p>
        </w:tc>
        <w:tc>
          <w:tcPr>
            <w:tcW w:w="2870" w:type="dxa"/>
            <w:vMerge w:val="restart"/>
            <w:shd w:val="clear" w:color="auto" w:fill="auto"/>
          </w:tcPr>
          <w:p w14:paraId="0DCCF1B1" w14:textId="045EAE0F" w:rsidR="003579B4" w:rsidRPr="005115CF" w:rsidRDefault="003579B4" w:rsidP="003579B4">
            <w:pPr>
              <w:rPr>
                <w:lang w:val="en-US"/>
              </w:rPr>
            </w:pPr>
            <w:r w:rsidRPr="005115CF">
              <w:rPr>
                <w:lang w:val="en-US"/>
              </w:rPr>
              <w:t>Wnt Family Member 5A</w:t>
            </w:r>
          </w:p>
        </w:tc>
        <w:tc>
          <w:tcPr>
            <w:tcW w:w="1003" w:type="dxa"/>
            <w:vMerge w:val="restart"/>
          </w:tcPr>
          <w:p w14:paraId="0A60D1DF" w14:textId="7683B5E3" w:rsidR="003579B4" w:rsidRPr="005115CF" w:rsidRDefault="003579B4" w:rsidP="00816D41">
            <w:pPr>
              <w:rPr>
                <w:lang w:val="en-US"/>
              </w:rPr>
            </w:pPr>
            <w:r w:rsidRPr="005115CF">
              <w:rPr>
                <w:lang w:val="en-US"/>
              </w:rPr>
              <w:t xml:space="preserve">exon </w:t>
            </w:r>
            <w:r w:rsidR="009322DB">
              <w:rPr>
                <w:lang w:val="en-US"/>
              </w:rPr>
              <w:t>5</w:t>
            </w:r>
          </w:p>
        </w:tc>
        <w:tc>
          <w:tcPr>
            <w:tcW w:w="1030" w:type="dxa"/>
            <w:shd w:val="clear" w:color="auto" w:fill="auto"/>
          </w:tcPr>
          <w:p w14:paraId="3F5FFED3" w14:textId="67E0C628" w:rsidR="003579B4" w:rsidRPr="00B55187" w:rsidRDefault="003579B4" w:rsidP="003579B4">
            <w:pPr>
              <w:rPr>
                <w:lang w:val="en-US"/>
              </w:rPr>
            </w:pPr>
            <w:r w:rsidRPr="00B55187">
              <w:rPr>
                <w:lang w:val="en-US"/>
              </w:rPr>
              <w:t>Forward</w:t>
            </w:r>
          </w:p>
        </w:tc>
        <w:tc>
          <w:tcPr>
            <w:tcW w:w="4056" w:type="dxa"/>
            <w:shd w:val="clear" w:color="auto" w:fill="auto"/>
          </w:tcPr>
          <w:p w14:paraId="60BFC1F0" w14:textId="3F24CAF5" w:rsidR="003579B4" w:rsidRPr="00B55187" w:rsidRDefault="003579B4" w:rsidP="003579B4">
            <w:pPr>
              <w:rPr>
                <w:lang w:val="en-US"/>
              </w:rPr>
            </w:pPr>
            <w:r w:rsidRPr="00305416">
              <w:t>TGGCACCCACTACTTGCACA</w:t>
            </w:r>
          </w:p>
        </w:tc>
      </w:tr>
      <w:tr w:rsidR="003579B4" w:rsidRPr="008068FF" w14:paraId="3FF008F4" w14:textId="77777777" w:rsidTr="003579B4">
        <w:tc>
          <w:tcPr>
            <w:tcW w:w="1526" w:type="dxa"/>
            <w:vMerge/>
            <w:shd w:val="clear" w:color="auto" w:fill="auto"/>
          </w:tcPr>
          <w:p w14:paraId="6F8BBA8A" w14:textId="77777777" w:rsidR="003579B4" w:rsidRPr="00B55187" w:rsidRDefault="003579B4" w:rsidP="003579B4">
            <w:pPr>
              <w:rPr>
                <w:lang w:val="en-US"/>
              </w:rPr>
            </w:pPr>
          </w:p>
        </w:tc>
        <w:tc>
          <w:tcPr>
            <w:tcW w:w="2870" w:type="dxa"/>
            <w:vMerge/>
            <w:shd w:val="clear" w:color="auto" w:fill="auto"/>
          </w:tcPr>
          <w:p w14:paraId="5E803F22" w14:textId="77777777" w:rsidR="003579B4" w:rsidRPr="00750FD2" w:rsidRDefault="003579B4" w:rsidP="003579B4"/>
        </w:tc>
        <w:tc>
          <w:tcPr>
            <w:tcW w:w="1003" w:type="dxa"/>
            <w:vMerge/>
          </w:tcPr>
          <w:p w14:paraId="7902F70E" w14:textId="77777777" w:rsidR="003579B4" w:rsidRDefault="003579B4" w:rsidP="003579B4">
            <w:pPr>
              <w:rPr>
                <w:lang w:val="en-US"/>
              </w:rPr>
            </w:pPr>
          </w:p>
        </w:tc>
        <w:tc>
          <w:tcPr>
            <w:tcW w:w="1030" w:type="dxa"/>
            <w:shd w:val="clear" w:color="auto" w:fill="auto"/>
          </w:tcPr>
          <w:p w14:paraId="01CCD005" w14:textId="351EE23F" w:rsidR="003579B4" w:rsidRPr="00B55187" w:rsidRDefault="003579B4" w:rsidP="003579B4">
            <w:pPr>
              <w:rPr>
                <w:lang w:val="en-US"/>
              </w:rPr>
            </w:pPr>
            <w:r w:rsidRPr="00B55187">
              <w:rPr>
                <w:lang w:val="en-US"/>
              </w:rPr>
              <w:t>Reverse</w:t>
            </w:r>
          </w:p>
        </w:tc>
        <w:tc>
          <w:tcPr>
            <w:tcW w:w="4056" w:type="dxa"/>
            <w:shd w:val="clear" w:color="auto" w:fill="auto"/>
          </w:tcPr>
          <w:p w14:paraId="29551414" w14:textId="018AF2B2" w:rsidR="003579B4" w:rsidRPr="00B55187" w:rsidRDefault="003579B4" w:rsidP="003579B4">
            <w:pPr>
              <w:rPr>
                <w:lang w:val="en-US"/>
              </w:rPr>
            </w:pPr>
            <w:r w:rsidRPr="00305416">
              <w:t>TCAAGACCGTGCAGACGGAG</w:t>
            </w:r>
          </w:p>
        </w:tc>
      </w:tr>
    </w:tbl>
    <w:p w14:paraId="1177D1CF" w14:textId="77777777" w:rsidR="003F731A" w:rsidRPr="008068FF" w:rsidRDefault="003F731A" w:rsidP="00FE268D">
      <w:pPr>
        <w:rPr>
          <w:lang w:val="en-US"/>
        </w:rPr>
      </w:pPr>
    </w:p>
    <w:sectPr w:rsidR="003F731A" w:rsidRPr="008068FF" w:rsidSect="004B5BEA">
      <w:pgSz w:w="11906" w:h="16838"/>
      <w:pgMar w:top="851" w:right="851" w:bottom="28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CC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A5A"/>
    <w:rsid w:val="00002F71"/>
    <w:rsid w:val="00013839"/>
    <w:rsid w:val="00016FB2"/>
    <w:rsid w:val="00020493"/>
    <w:rsid w:val="000215DF"/>
    <w:rsid w:val="0002213D"/>
    <w:rsid w:val="000325DB"/>
    <w:rsid w:val="0003582F"/>
    <w:rsid w:val="000464E8"/>
    <w:rsid w:val="000750A3"/>
    <w:rsid w:val="00080C45"/>
    <w:rsid w:val="00082893"/>
    <w:rsid w:val="00083352"/>
    <w:rsid w:val="00086066"/>
    <w:rsid w:val="000A30A3"/>
    <w:rsid w:val="000A634B"/>
    <w:rsid w:val="000B537F"/>
    <w:rsid w:val="000B68ED"/>
    <w:rsid w:val="000C0B25"/>
    <w:rsid w:val="000D35A6"/>
    <w:rsid w:val="000E4516"/>
    <w:rsid w:val="000E4BEE"/>
    <w:rsid w:val="000F013A"/>
    <w:rsid w:val="000F3CA4"/>
    <w:rsid w:val="000F6C13"/>
    <w:rsid w:val="00101857"/>
    <w:rsid w:val="00117BED"/>
    <w:rsid w:val="00124E7C"/>
    <w:rsid w:val="001257C7"/>
    <w:rsid w:val="00131EA6"/>
    <w:rsid w:val="00134323"/>
    <w:rsid w:val="00144866"/>
    <w:rsid w:val="00146971"/>
    <w:rsid w:val="001476C7"/>
    <w:rsid w:val="0016074B"/>
    <w:rsid w:val="001629C6"/>
    <w:rsid w:val="00167EC6"/>
    <w:rsid w:val="00173340"/>
    <w:rsid w:val="00180ECD"/>
    <w:rsid w:val="0018462E"/>
    <w:rsid w:val="0019587E"/>
    <w:rsid w:val="001A0E25"/>
    <w:rsid w:val="001A156A"/>
    <w:rsid w:val="001B4BFA"/>
    <w:rsid w:val="001C0CAF"/>
    <w:rsid w:val="001C2454"/>
    <w:rsid w:val="001C324B"/>
    <w:rsid w:val="001D17F9"/>
    <w:rsid w:val="001D4510"/>
    <w:rsid w:val="00206CEA"/>
    <w:rsid w:val="00207DB7"/>
    <w:rsid w:val="002252F6"/>
    <w:rsid w:val="00230700"/>
    <w:rsid w:val="002307C6"/>
    <w:rsid w:val="00233882"/>
    <w:rsid w:val="002360AE"/>
    <w:rsid w:val="00240388"/>
    <w:rsid w:val="00247D90"/>
    <w:rsid w:val="00250B84"/>
    <w:rsid w:val="00251C2D"/>
    <w:rsid w:val="002537E3"/>
    <w:rsid w:val="002540DD"/>
    <w:rsid w:val="00265D3E"/>
    <w:rsid w:val="0026625F"/>
    <w:rsid w:val="00273065"/>
    <w:rsid w:val="0027596C"/>
    <w:rsid w:val="002819C3"/>
    <w:rsid w:val="00283D90"/>
    <w:rsid w:val="0029376D"/>
    <w:rsid w:val="00295A15"/>
    <w:rsid w:val="002A1FFE"/>
    <w:rsid w:val="002A48D7"/>
    <w:rsid w:val="002B02DA"/>
    <w:rsid w:val="002B1478"/>
    <w:rsid w:val="002B34A1"/>
    <w:rsid w:val="002B540F"/>
    <w:rsid w:val="002C68F8"/>
    <w:rsid w:val="002D6238"/>
    <w:rsid w:val="002D7D6F"/>
    <w:rsid w:val="002E0E6E"/>
    <w:rsid w:val="002E1CE8"/>
    <w:rsid w:val="002E3238"/>
    <w:rsid w:val="002E41AD"/>
    <w:rsid w:val="002E432C"/>
    <w:rsid w:val="002F5A41"/>
    <w:rsid w:val="00305416"/>
    <w:rsid w:val="003074D8"/>
    <w:rsid w:val="00307D3D"/>
    <w:rsid w:val="003159C1"/>
    <w:rsid w:val="00327286"/>
    <w:rsid w:val="00331B1C"/>
    <w:rsid w:val="003352FD"/>
    <w:rsid w:val="00337F63"/>
    <w:rsid w:val="00342A7E"/>
    <w:rsid w:val="00343C2C"/>
    <w:rsid w:val="0034579D"/>
    <w:rsid w:val="00353FC1"/>
    <w:rsid w:val="00354692"/>
    <w:rsid w:val="003551D5"/>
    <w:rsid w:val="003576E5"/>
    <w:rsid w:val="003579B4"/>
    <w:rsid w:val="0036038D"/>
    <w:rsid w:val="00362F78"/>
    <w:rsid w:val="00374DEF"/>
    <w:rsid w:val="00375133"/>
    <w:rsid w:val="0037726B"/>
    <w:rsid w:val="00381EB5"/>
    <w:rsid w:val="00390235"/>
    <w:rsid w:val="003948D5"/>
    <w:rsid w:val="003960D6"/>
    <w:rsid w:val="003C2A36"/>
    <w:rsid w:val="003D2640"/>
    <w:rsid w:val="003D621C"/>
    <w:rsid w:val="003D6F47"/>
    <w:rsid w:val="003D6F75"/>
    <w:rsid w:val="003D7940"/>
    <w:rsid w:val="003E129E"/>
    <w:rsid w:val="003E3BCB"/>
    <w:rsid w:val="003E4BD0"/>
    <w:rsid w:val="003F731A"/>
    <w:rsid w:val="004049AB"/>
    <w:rsid w:val="004057BB"/>
    <w:rsid w:val="00406B3D"/>
    <w:rsid w:val="00427EB0"/>
    <w:rsid w:val="004368DC"/>
    <w:rsid w:val="00445E50"/>
    <w:rsid w:val="0044726E"/>
    <w:rsid w:val="0044740B"/>
    <w:rsid w:val="004503F4"/>
    <w:rsid w:val="00470A92"/>
    <w:rsid w:val="00471981"/>
    <w:rsid w:val="004721A5"/>
    <w:rsid w:val="004731F2"/>
    <w:rsid w:val="00476635"/>
    <w:rsid w:val="0048181B"/>
    <w:rsid w:val="00481A1D"/>
    <w:rsid w:val="00481E34"/>
    <w:rsid w:val="00483855"/>
    <w:rsid w:val="00486382"/>
    <w:rsid w:val="0048743A"/>
    <w:rsid w:val="00496258"/>
    <w:rsid w:val="004A1928"/>
    <w:rsid w:val="004A40BD"/>
    <w:rsid w:val="004A740C"/>
    <w:rsid w:val="004B1497"/>
    <w:rsid w:val="004B5BEA"/>
    <w:rsid w:val="004C0D59"/>
    <w:rsid w:val="004C1219"/>
    <w:rsid w:val="004C62F7"/>
    <w:rsid w:val="004C6601"/>
    <w:rsid w:val="004E6249"/>
    <w:rsid w:val="004F7028"/>
    <w:rsid w:val="00503740"/>
    <w:rsid w:val="00507D33"/>
    <w:rsid w:val="005115CF"/>
    <w:rsid w:val="00511716"/>
    <w:rsid w:val="00513899"/>
    <w:rsid w:val="0051696F"/>
    <w:rsid w:val="00522EB1"/>
    <w:rsid w:val="00524D69"/>
    <w:rsid w:val="0052693B"/>
    <w:rsid w:val="00531AAA"/>
    <w:rsid w:val="00534DAA"/>
    <w:rsid w:val="0054196C"/>
    <w:rsid w:val="0055020E"/>
    <w:rsid w:val="00551589"/>
    <w:rsid w:val="005524E1"/>
    <w:rsid w:val="00552C06"/>
    <w:rsid w:val="005552D1"/>
    <w:rsid w:val="005661A1"/>
    <w:rsid w:val="00576C9F"/>
    <w:rsid w:val="00590B67"/>
    <w:rsid w:val="005B2326"/>
    <w:rsid w:val="005B2DAE"/>
    <w:rsid w:val="005C3CD6"/>
    <w:rsid w:val="005C52B0"/>
    <w:rsid w:val="005D6270"/>
    <w:rsid w:val="005E14CB"/>
    <w:rsid w:val="005F4E3D"/>
    <w:rsid w:val="005F7D72"/>
    <w:rsid w:val="006172B1"/>
    <w:rsid w:val="006239DC"/>
    <w:rsid w:val="00624211"/>
    <w:rsid w:val="006314A1"/>
    <w:rsid w:val="00640699"/>
    <w:rsid w:val="00652722"/>
    <w:rsid w:val="0065330A"/>
    <w:rsid w:val="00662DE8"/>
    <w:rsid w:val="006640EF"/>
    <w:rsid w:val="00666445"/>
    <w:rsid w:val="0067654B"/>
    <w:rsid w:val="006A0310"/>
    <w:rsid w:val="006A181E"/>
    <w:rsid w:val="006A62D8"/>
    <w:rsid w:val="006B1377"/>
    <w:rsid w:val="006C31FB"/>
    <w:rsid w:val="006C3687"/>
    <w:rsid w:val="006C37E5"/>
    <w:rsid w:val="006D1AD8"/>
    <w:rsid w:val="006D5154"/>
    <w:rsid w:val="006D6609"/>
    <w:rsid w:val="006E335D"/>
    <w:rsid w:val="006E73C4"/>
    <w:rsid w:val="006F3C81"/>
    <w:rsid w:val="007007CD"/>
    <w:rsid w:val="00705C83"/>
    <w:rsid w:val="00714729"/>
    <w:rsid w:val="00725B18"/>
    <w:rsid w:val="00731F32"/>
    <w:rsid w:val="00742370"/>
    <w:rsid w:val="00742787"/>
    <w:rsid w:val="00750FD2"/>
    <w:rsid w:val="007628E0"/>
    <w:rsid w:val="007740E8"/>
    <w:rsid w:val="007771AE"/>
    <w:rsid w:val="00780D2D"/>
    <w:rsid w:val="00784E87"/>
    <w:rsid w:val="00786EE2"/>
    <w:rsid w:val="007907C6"/>
    <w:rsid w:val="00795295"/>
    <w:rsid w:val="007969B0"/>
    <w:rsid w:val="0079715D"/>
    <w:rsid w:val="007A0D46"/>
    <w:rsid w:val="007A2459"/>
    <w:rsid w:val="007B4D1E"/>
    <w:rsid w:val="007B6268"/>
    <w:rsid w:val="007D3222"/>
    <w:rsid w:val="007E1EEA"/>
    <w:rsid w:val="007E2371"/>
    <w:rsid w:val="007F2EFF"/>
    <w:rsid w:val="00800487"/>
    <w:rsid w:val="0080426A"/>
    <w:rsid w:val="008068FF"/>
    <w:rsid w:val="00814B1C"/>
    <w:rsid w:val="008160FF"/>
    <w:rsid w:val="00816D41"/>
    <w:rsid w:val="0082663F"/>
    <w:rsid w:val="008367D3"/>
    <w:rsid w:val="008416F9"/>
    <w:rsid w:val="00845B2E"/>
    <w:rsid w:val="008466B6"/>
    <w:rsid w:val="00855DF6"/>
    <w:rsid w:val="008619BE"/>
    <w:rsid w:val="008658F8"/>
    <w:rsid w:val="00866F64"/>
    <w:rsid w:val="00883A23"/>
    <w:rsid w:val="00885467"/>
    <w:rsid w:val="00886A8D"/>
    <w:rsid w:val="008902A1"/>
    <w:rsid w:val="008A0EAB"/>
    <w:rsid w:val="008A399D"/>
    <w:rsid w:val="008A6B33"/>
    <w:rsid w:val="008C4A5A"/>
    <w:rsid w:val="008D7BA1"/>
    <w:rsid w:val="008F11B9"/>
    <w:rsid w:val="008F323F"/>
    <w:rsid w:val="008F3EDA"/>
    <w:rsid w:val="008F7D0E"/>
    <w:rsid w:val="00905D29"/>
    <w:rsid w:val="009060A0"/>
    <w:rsid w:val="0090672D"/>
    <w:rsid w:val="00911557"/>
    <w:rsid w:val="00911E62"/>
    <w:rsid w:val="00914BC1"/>
    <w:rsid w:val="009163AD"/>
    <w:rsid w:val="00926E9E"/>
    <w:rsid w:val="009322DB"/>
    <w:rsid w:val="00934EC7"/>
    <w:rsid w:val="009436B7"/>
    <w:rsid w:val="00945314"/>
    <w:rsid w:val="00953892"/>
    <w:rsid w:val="00953AD8"/>
    <w:rsid w:val="00955E39"/>
    <w:rsid w:val="00956F17"/>
    <w:rsid w:val="00967022"/>
    <w:rsid w:val="009771A0"/>
    <w:rsid w:val="00982EEF"/>
    <w:rsid w:val="009861D7"/>
    <w:rsid w:val="00992991"/>
    <w:rsid w:val="00993F73"/>
    <w:rsid w:val="00996050"/>
    <w:rsid w:val="009A3053"/>
    <w:rsid w:val="009C0B76"/>
    <w:rsid w:val="009C1E54"/>
    <w:rsid w:val="009D379F"/>
    <w:rsid w:val="009F3C33"/>
    <w:rsid w:val="009F5C18"/>
    <w:rsid w:val="00A01C5F"/>
    <w:rsid w:val="00A02546"/>
    <w:rsid w:val="00A052CE"/>
    <w:rsid w:val="00A0659E"/>
    <w:rsid w:val="00A103A9"/>
    <w:rsid w:val="00A15847"/>
    <w:rsid w:val="00A244A3"/>
    <w:rsid w:val="00A2630A"/>
    <w:rsid w:val="00A268B9"/>
    <w:rsid w:val="00A36023"/>
    <w:rsid w:val="00A37804"/>
    <w:rsid w:val="00A43E9E"/>
    <w:rsid w:val="00A50781"/>
    <w:rsid w:val="00A62856"/>
    <w:rsid w:val="00A6364A"/>
    <w:rsid w:val="00A64EE1"/>
    <w:rsid w:val="00A70FD4"/>
    <w:rsid w:val="00A7273E"/>
    <w:rsid w:val="00A728A1"/>
    <w:rsid w:val="00A73635"/>
    <w:rsid w:val="00A86ACA"/>
    <w:rsid w:val="00A86C58"/>
    <w:rsid w:val="00A9421B"/>
    <w:rsid w:val="00A95CC1"/>
    <w:rsid w:val="00AA55E2"/>
    <w:rsid w:val="00AB675B"/>
    <w:rsid w:val="00AC2EAC"/>
    <w:rsid w:val="00AC536F"/>
    <w:rsid w:val="00AC5814"/>
    <w:rsid w:val="00AC717D"/>
    <w:rsid w:val="00AD2B60"/>
    <w:rsid w:val="00AE01DE"/>
    <w:rsid w:val="00AE4CA9"/>
    <w:rsid w:val="00AE5A21"/>
    <w:rsid w:val="00AF1A2A"/>
    <w:rsid w:val="00AF2F76"/>
    <w:rsid w:val="00AF650E"/>
    <w:rsid w:val="00AF6C87"/>
    <w:rsid w:val="00B0625A"/>
    <w:rsid w:val="00B06A80"/>
    <w:rsid w:val="00B07E8E"/>
    <w:rsid w:val="00B16218"/>
    <w:rsid w:val="00B20BBB"/>
    <w:rsid w:val="00B3637E"/>
    <w:rsid w:val="00B44BB0"/>
    <w:rsid w:val="00B5170D"/>
    <w:rsid w:val="00B525DF"/>
    <w:rsid w:val="00B545C4"/>
    <w:rsid w:val="00B54747"/>
    <w:rsid w:val="00B55187"/>
    <w:rsid w:val="00B5749C"/>
    <w:rsid w:val="00B67E8B"/>
    <w:rsid w:val="00B75B5F"/>
    <w:rsid w:val="00B839D5"/>
    <w:rsid w:val="00B85B90"/>
    <w:rsid w:val="00B9568A"/>
    <w:rsid w:val="00B96E19"/>
    <w:rsid w:val="00BA273D"/>
    <w:rsid w:val="00BA46AC"/>
    <w:rsid w:val="00BB086F"/>
    <w:rsid w:val="00BB3D67"/>
    <w:rsid w:val="00BB774C"/>
    <w:rsid w:val="00BB7D5B"/>
    <w:rsid w:val="00BC0A92"/>
    <w:rsid w:val="00BC1D8F"/>
    <w:rsid w:val="00BC6B7A"/>
    <w:rsid w:val="00BD178C"/>
    <w:rsid w:val="00BE1C5E"/>
    <w:rsid w:val="00BE22E4"/>
    <w:rsid w:val="00BF0859"/>
    <w:rsid w:val="00BF3681"/>
    <w:rsid w:val="00BF6737"/>
    <w:rsid w:val="00C04A76"/>
    <w:rsid w:val="00C15FEF"/>
    <w:rsid w:val="00C20B68"/>
    <w:rsid w:val="00C2402E"/>
    <w:rsid w:val="00C41C68"/>
    <w:rsid w:val="00C43C04"/>
    <w:rsid w:val="00C508BF"/>
    <w:rsid w:val="00C532CF"/>
    <w:rsid w:val="00C647C6"/>
    <w:rsid w:val="00C64F4C"/>
    <w:rsid w:val="00C66426"/>
    <w:rsid w:val="00C75758"/>
    <w:rsid w:val="00C804B1"/>
    <w:rsid w:val="00C81FAD"/>
    <w:rsid w:val="00C86673"/>
    <w:rsid w:val="00C87903"/>
    <w:rsid w:val="00C90FE2"/>
    <w:rsid w:val="00CA1F34"/>
    <w:rsid w:val="00CA2D6F"/>
    <w:rsid w:val="00CC0287"/>
    <w:rsid w:val="00CD53E8"/>
    <w:rsid w:val="00CE15F2"/>
    <w:rsid w:val="00CE33D4"/>
    <w:rsid w:val="00CE5D6C"/>
    <w:rsid w:val="00CF705F"/>
    <w:rsid w:val="00D02A5A"/>
    <w:rsid w:val="00D03068"/>
    <w:rsid w:val="00D05F8C"/>
    <w:rsid w:val="00D07C45"/>
    <w:rsid w:val="00D101C8"/>
    <w:rsid w:val="00D10D06"/>
    <w:rsid w:val="00D16773"/>
    <w:rsid w:val="00D20C82"/>
    <w:rsid w:val="00D24B97"/>
    <w:rsid w:val="00D31FB2"/>
    <w:rsid w:val="00D34B72"/>
    <w:rsid w:val="00D476C3"/>
    <w:rsid w:val="00D61DC7"/>
    <w:rsid w:val="00D62DA0"/>
    <w:rsid w:val="00D65A0D"/>
    <w:rsid w:val="00D66E6F"/>
    <w:rsid w:val="00D8438B"/>
    <w:rsid w:val="00D87AC7"/>
    <w:rsid w:val="00D9327F"/>
    <w:rsid w:val="00D95FDC"/>
    <w:rsid w:val="00D96FBA"/>
    <w:rsid w:val="00DA2288"/>
    <w:rsid w:val="00DA56A0"/>
    <w:rsid w:val="00DB13C0"/>
    <w:rsid w:val="00DB752A"/>
    <w:rsid w:val="00DC2BC2"/>
    <w:rsid w:val="00DD2ABD"/>
    <w:rsid w:val="00DE4C45"/>
    <w:rsid w:val="00DE7A36"/>
    <w:rsid w:val="00DF031E"/>
    <w:rsid w:val="00DF2429"/>
    <w:rsid w:val="00DF51BE"/>
    <w:rsid w:val="00DF6CBF"/>
    <w:rsid w:val="00E028C3"/>
    <w:rsid w:val="00E0360A"/>
    <w:rsid w:val="00E23EB2"/>
    <w:rsid w:val="00E2518B"/>
    <w:rsid w:val="00E31FBC"/>
    <w:rsid w:val="00E34D7D"/>
    <w:rsid w:val="00E537C5"/>
    <w:rsid w:val="00E646F0"/>
    <w:rsid w:val="00E84C5F"/>
    <w:rsid w:val="00E8568F"/>
    <w:rsid w:val="00E856E7"/>
    <w:rsid w:val="00E86B1C"/>
    <w:rsid w:val="00E871E4"/>
    <w:rsid w:val="00E91244"/>
    <w:rsid w:val="00E91A6B"/>
    <w:rsid w:val="00E976D3"/>
    <w:rsid w:val="00EB1ACA"/>
    <w:rsid w:val="00EB453C"/>
    <w:rsid w:val="00EC1FA0"/>
    <w:rsid w:val="00EC3077"/>
    <w:rsid w:val="00EC5D85"/>
    <w:rsid w:val="00EC7527"/>
    <w:rsid w:val="00EE33C5"/>
    <w:rsid w:val="00EE3B7B"/>
    <w:rsid w:val="00EE4042"/>
    <w:rsid w:val="00EE701C"/>
    <w:rsid w:val="00EF064E"/>
    <w:rsid w:val="00EF3A68"/>
    <w:rsid w:val="00F0676E"/>
    <w:rsid w:val="00F07040"/>
    <w:rsid w:val="00F12C33"/>
    <w:rsid w:val="00F245E6"/>
    <w:rsid w:val="00F25921"/>
    <w:rsid w:val="00F26E5A"/>
    <w:rsid w:val="00F27359"/>
    <w:rsid w:val="00F33549"/>
    <w:rsid w:val="00F33AFC"/>
    <w:rsid w:val="00F37F96"/>
    <w:rsid w:val="00F401EE"/>
    <w:rsid w:val="00F52B41"/>
    <w:rsid w:val="00F61A22"/>
    <w:rsid w:val="00F74E2A"/>
    <w:rsid w:val="00F7586E"/>
    <w:rsid w:val="00F80567"/>
    <w:rsid w:val="00F852CF"/>
    <w:rsid w:val="00F865F4"/>
    <w:rsid w:val="00F9396C"/>
    <w:rsid w:val="00FA147F"/>
    <w:rsid w:val="00FB4C62"/>
    <w:rsid w:val="00FB69A2"/>
    <w:rsid w:val="00FB79C1"/>
    <w:rsid w:val="00FC5B18"/>
    <w:rsid w:val="00FE268D"/>
    <w:rsid w:val="00FF337A"/>
    <w:rsid w:val="00FF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3D9F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Preformatted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rsid w:val="00993F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wmi-callto">
    <w:name w:val="wmi-callto"/>
    <w:basedOn w:val="a0"/>
    <w:rsid w:val="000750A3"/>
  </w:style>
  <w:style w:type="character" w:styleId="a3">
    <w:name w:val="Hyperlink"/>
    <w:rsid w:val="00C64F4C"/>
    <w:rPr>
      <w:color w:val="0000FF"/>
      <w:u w:val="single"/>
    </w:rPr>
  </w:style>
  <w:style w:type="paragraph" w:customStyle="1" w:styleId="a4">
    <w:name w:val="Знак Знак"/>
    <w:basedOn w:val="a"/>
    <w:rsid w:val="00780D2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table" w:styleId="a5">
    <w:name w:val="Table Grid"/>
    <w:basedOn w:val="a1"/>
    <w:rsid w:val="00883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DF51BE"/>
  </w:style>
  <w:style w:type="character" w:customStyle="1" w:styleId="apple-converted-space">
    <w:name w:val="apple-converted-space"/>
    <w:basedOn w:val="a0"/>
    <w:rsid w:val="00A103A9"/>
  </w:style>
  <w:style w:type="character" w:customStyle="1" w:styleId="HTML0">
    <w:name w:val="Стандартный HTML Знак"/>
    <w:link w:val="HTML"/>
    <w:uiPriority w:val="99"/>
    <w:rsid w:val="00240388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Preformatted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rsid w:val="00993F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wmi-callto">
    <w:name w:val="wmi-callto"/>
    <w:basedOn w:val="a0"/>
    <w:rsid w:val="000750A3"/>
  </w:style>
  <w:style w:type="character" w:styleId="a3">
    <w:name w:val="Hyperlink"/>
    <w:rsid w:val="00C64F4C"/>
    <w:rPr>
      <w:color w:val="0000FF"/>
      <w:u w:val="single"/>
    </w:rPr>
  </w:style>
  <w:style w:type="paragraph" w:customStyle="1" w:styleId="a4">
    <w:name w:val="Знак Знак"/>
    <w:basedOn w:val="a"/>
    <w:rsid w:val="00780D2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table" w:styleId="a5">
    <w:name w:val="Table Grid"/>
    <w:basedOn w:val="a1"/>
    <w:rsid w:val="00883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DF51BE"/>
  </w:style>
  <w:style w:type="character" w:customStyle="1" w:styleId="apple-converted-space">
    <w:name w:val="apple-converted-space"/>
    <w:basedOn w:val="a0"/>
    <w:rsid w:val="00A103A9"/>
  </w:style>
  <w:style w:type="character" w:customStyle="1" w:styleId="HTML0">
    <w:name w:val="Стандартный HTML Знак"/>
    <w:link w:val="HTML"/>
    <w:uiPriority w:val="99"/>
    <w:rsid w:val="00240388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03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6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87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3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4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6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04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5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Праймеры для мурамилпептидного проекта</vt:lpstr>
    </vt:vector>
  </TitlesOfParts>
  <Company>Institute of Immunology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Праймеры для мурамилпептидного проекта</dc:title>
  <dc:creator>Pinegin</dc:creator>
  <cp:lastModifiedBy>User</cp:lastModifiedBy>
  <cp:revision>34</cp:revision>
  <cp:lastPrinted>2010-03-09T10:18:00Z</cp:lastPrinted>
  <dcterms:created xsi:type="dcterms:W3CDTF">2022-01-18T09:58:00Z</dcterms:created>
  <dcterms:modified xsi:type="dcterms:W3CDTF">2022-07-28T17:18:00Z</dcterms:modified>
</cp:coreProperties>
</file>